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205" w:rsidRDefault="00010C87" w:rsidP="00FD6205">
      <w:pPr>
        <w:pStyle w:val="a7"/>
        <w:keepNext/>
      </w:pPr>
      <w:bookmarkStart w:id="0" w:name="OLE_LINK9"/>
      <w:bookmarkStart w:id="1" w:name="_GoBack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Additional file </w:t>
      </w:r>
      <w:r w:rsidR="005940D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4</w:t>
      </w:r>
      <w:r w:rsidR="00FD6205" w:rsidRPr="00FD6205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="00FD6205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Mantle </w:t>
      </w:r>
      <w:r w:rsidR="00FD6205" w:rsidRPr="00FD6205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issue specific genes of </w:t>
      </w:r>
      <w:r w:rsidR="00FD6205" w:rsidRPr="00FD6205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2"/>
        </w:rPr>
        <w:t>P.</w:t>
      </w:r>
      <w:r w:rsidR="00FD6205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2"/>
        </w:rPr>
        <w:t xml:space="preserve"> f. </w:t>
      </w:r>
      <w:proofErr w:type="spellStart"/>
      <w:r w:rsidR="00FD6205" w:rsidRPr="00FD6205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2"/>
        </w:rPr>
        <w:t>martensii</w:t>
      </w:r>
      <w:proofErr w:type="spellEnd"/>
    </w:p>
    <w:tbl>
      <w:tblPr>
        <w:tblW w:w="4655" w:type="dxa"/>
        <w:tblLook w:val="04A0" w:firstRow="1" w:lastRow="0" w:firstColumn="1" w:lastColumn="0" w:noHBand="0" w:noVBand="1"/>
      </w:tblPr>
      <w:tblGrid>
        <w:gridCol w:w="2327"/>
        <w:gridCol w:w="2328"/>
      </w:tblGrid>
      <w:tr w:rsidR="00FD6205" w:rsidRPr="00FD6205" w:rsidTr="005940DC">
        <w:trPr>
          <w:trHeight w:val="315"/>
        </w:trPr>
        <w:tc>
          <w:tcPr>
            <w:tcW w:w="23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46.63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97.476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91.16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258.403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233.20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368.108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522.51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551.448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100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0852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116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2645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116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2951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228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2962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251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4348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274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6975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464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9322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515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0952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517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1380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532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2766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622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3456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677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3743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716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4403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742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5474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742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5908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779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6367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784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6525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804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7931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804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8440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826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8611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826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8655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0895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8671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143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9826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166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1628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296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1967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321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3078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392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4252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434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6528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447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6774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469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6883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564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7234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564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307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566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332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566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9250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637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9747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729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0155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1956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0464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171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0668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ma_1002262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0750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263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2413</w:t>
            </w:r>
          </w:p>
        </w:tc>
      </w:tr>
      <w:tr w:rsidR="00FD6205" w:rsidRPr="00FD6205" w:rsidTr="005940DC">
        <w:trPr>
          <w:trHeight w:val="27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330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2674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4220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4855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4933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5727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5915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6127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6227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6678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7763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422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517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755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756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757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879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881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8883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9492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9532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29740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1979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2249</w:t>
            </w:r>
          </w:p>
        </w:tc>
      </w:tr>
      <w:tr w:rsidR="00FD6205" w:rsidRPr="00FD6205" w:rsidTr="005940DC">
        <w:trPr>
          <w:trHeight w:val="315"/>
        </w:trPr>
        <w:tc>
          <w:tcPr>
            <w:tcW w:w="46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a_10032252</w:t>
            </w:r>
          </w:p>
        </w:tc>
      </w:tr>
      <w:tr w:rsidR="00FD6205" w:rsidRPr="00FD6205" w:rsidTr="005940DC">
        <w:trPr>
          <w:trHeight w:val="300"/>
        </w:trPr>
        <w:tc>
          <w:tcPr>
            <w:tcW w:w="4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205" w:rsidRPr="00FD6205" w:rsidRDefault="00FD6205" w:rsidP="00FD62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e:</w:t>
            </w:r>
            <w:r w:rsidR="005940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ntle </w:t>
            </w:r>
            <w:proofErr w:type="gramStart"/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lium(</w:t>
            </w:r>
            <w:proofErr w:type="gramEnd"/>
            <w:r w:rsidRPr="00FD62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), mantle edge (ME)</w:t>
            </w:r>
          </w:p>
        </w:tc>
      </w:tr>
    </w:tbl>
    <w:p w:rsidR="00B50074" w:rsidRPr="00FD6205" w:rsidRDefault="00B50074"/>
    <w:sectPr w:rsidR="00B50074" w:rsidRPr="00FD6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1048" w:rsidRDefault="001F1048" w:rsidP="00FD6205">
      <w:r>
        <w:separator/>
      </w:r>
    </w:p>
  </w:endnote>
  <w:endnote w:type="continuationSeparator" w:id="0">
    <w:p w:rsidR="001F1048" w:rsidRDefault="001F1048" w:rsidP="00FD6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1048" w:rsidRDefault="001F1048" w:rsidP="00FD6205">
      <w:r>
        <w:separator/>
      </w:r>
    </w:p>
  </w:footnote>
  <w:footnote w:type="continuationSeparator" w:id="0">
    <w:p w:rsidR="001F1048" w:rsidRDefault="001F1048" w:rsidP="00FD6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2E9"/>
    <w:rsid w:val="00010C87"/>
    <w:rsid w:val="00156567"/>
    <w:rsid w:val="001F1048"/>
    <w:rsid w:val="003C5D88"/>
    <w:rsid w:val="005940DC"/>
    <w:rsid w:val="0067384C"/>
    <w:rsid w:val="00AC32E9"/>
    <w:rsid w:val="00B50074"/>
    <w:rsid w:val="00B870FA"/>
    <w:rsid w:val="00DF2962"/>
    <w:rsid w:val="00FD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22337C-18C9-480A-8339-0469810B4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20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D620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40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novo</dc:creator>
  <cp:keywords/>
  <dc:description/>
  <cp:lastModifiedBy>郑哲</cp:lastModifiedBy>
  <cp:revision>5</cp:revision>
  <dcterms:created xsi:type="dcterms:W3CDTF">2018-08-25T06:06:00Z</dcterms:created>
  <dcterms:modified xsi:type="dcterms:W3CDTF">2019-01-02T13:11:00Z</dcterms:modified>
</cp:coreProperties>
</file>